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36AA95" w14:textId="1B52012C" w:rsidR="00AF33E7" w:rsidRDefault="00D0014A">
      <w:r w:rsidRPr="00D0014A">
        <w:drawing>
          <wp:anchor distT="0" distB="0" distL="114300" distR="114300" simplePos="0" relativeHeight="251659264" behindDoc="0" locked="0" layoutInCell="1" allowOverlap="1" wp14:anchorId="3403A28B" wp14:editId="0A7F72C2">
            <wp:simplePos x="0" y="0"/>
            <wp:positionH relativeFrom="column">
              <wp:posOffset>83820</wp:posOffset>
            </wp:positionH>
            <wp:positionV relativeFrom="paragraph">
              <wp:posOffset>536575</wp:posOffset>
            </wp:positionV>
            <wp:extent cx="5943600" cy="6918960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B3DEF000-B613-44F7-A50D-07EF9E6F64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B3DEF000-B613-44F7-A50D-07EF9E6F64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18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0014A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624229" wp14:editId="1290F5E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269642" cy="431208"/>
                <wp:effectExtent l="0" t="0" r="0" b="0"/>
                <wp:wrapNone/>
                <wp:docPr id="5" name="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8BD7B68-8E3A-A14D-B247-55F9B4B74F0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69642" cy="43120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9AD1A8C" w14:textId="77777777" w:rsidR="00D0014A" w:rsidRDefault="00D0014A" w:rsidP="00D0014A">
                            <w:pPr>
                              <w:spacing w:after="160" w:line="276" w:lineRule="auto"/>
                              <w:jc w:val="both"/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Supplementary Table 1. </w:t>
                            </w:r>
                            <w:r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Proteins up regulated in LCWE injected mice as compared to saline injected controls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624229" id="Rectangle 4" o:spid="_x0000_s1026" style="position:absolute;margin-left:0;margin-top:0;width:493.65pt;height:33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" filled="f" stroked="f">
                <v:textbox style="mso-fit-shape-to-text:t">
                  <w:txbxContent>
                    <w:p w14:paraId="59AD1A8C" w14:textId="77777777" w:rsidR="00D0014A" w:rsidRDefault="00D0014A" w:rsidP="00D0014A">
                      <w:pPr>
                        <w:spacing w:after="160" w:line="276" w:lineRule="auto"/>
                        <w:jc w:val="both"/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Supplementary Table 1. </w:t>
                      </w:r>
                      <w:r>
                        <w:rPr>
                          <w:rFonts w:ascii="Arial" w:eastAsia="Calibri" w:hAnsi="Arial" w:cs="Arial"/>
                          <w:color w:val="000000"/>
                          <w:kern w:val="24"/>
                          <w:sz w:val="20"/>
                          <w:szCs w:val="20"/>
                        </w:rPr>
                        <w:t xml:space="preserve">Proteins up regulated in LCWE injected mice as compared to saline injected controls. </w:t>
                      </w:r>
                    </w:p>
                  </w:txbxContent>
                </v:textbox>
              </v:rect>
            </w:pict>
          </mc:Fallback>
        </mc:AlternateContent>
      </w:r>
    </w:p>
    <w:sectPr w:rsidR="00AF33E7" w:rsidSect="000B5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3E7"/>
    <w:rsid w:val="000B5CAD"/>
    <w:rsid w:val="00161BEE"/>
    <w:rsid w:val="0027072D"/>
    <w:rsid w:val="002D28C6"/>
    <w:rsid w:val="003F7DCE"/>
    <w:rsid w:val="005A7C3E"/>
    <w:rsid w:val="005E750C"/>
    <w:rsid w:val="006F5D01"/>
    <w:rsid w:val="00AF33E7"/>
    <w:rsid w:val="00C20ED8"/>
    <w:rsid w:val="00C51895"/>
    <w:rsid w:val="00D0014A"/>
    <w:rsid w:val="00E12A74"/>
    <w:rsid w:val="00EF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60023"/>
  <w15:chartTrackingRefBased/>
  <w15:docId w15:val="{C1EF9120-76AD-8545-8D0A-3141DD69E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28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8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Avital</dc:creator>
  <cp:keywords/>
  <dc:description/>
  <cp:lastModifiedBy>Mark Gorelik</cp:lastModifiedBy>
  <cp:revision>2</cp:revision>
  <dcterms:created xsi:type="dcterms:W3CDTF">2020-10-26T20:57:00Z</dcterms:created>
  <dcterms:modified xsi:type="dcterms:W3CDTF">2020-10-26T20:57:00Z</dcterms:modified>
</cp:coreProperties>
</file>